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07C28" w14:textId="1B45E75B" w:rsidR="00E0046C" w:rsidRPr="0043606A" w:rsidRDefault="00E0046C" w:rsidP="00682E1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upplementa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43606A">
        <w:rPr>
          <w:rFonts w:ascii="Times New Roman" w:hAnsi="Times New Roman"/>
          <w:sz w:val="24"/>
          <w:szCs w:val="24"/>
        </w:rPr>
        <w:t xml:space="preserve">able </w:t>
      </w:r>
      <w:r w:rsidR="00682E1F">
        <w:rPr>
          <w:rFonts w:ascii="Times New Roman" w:hAnsi="Times New Roman"/>
          <w:sz w:val="24"/>
          <w:szCs w:val="24"/>
        </w:rPr>
        <w:t>S1:</w:t>
      </w:r>
      <w:r w:rsidRPr="0043606A">
        <w:rPr>
          <w:rFonts w:ascii="Times New Roman" w:hAnsi="Times New Roman"/>
          <w:sz w:val="24"/>
          <w:szCs w:val="24"/>
        </w:rPr>
        <w:t xml:space="preserve"> </w:t>
      </w:r>
      <w:r w:rsidR="00682E1F">
        <w:rPr>
          <w:rFonts w:ascii="Times New Roman" w:hAnsi="Times New Roman"/>
          <w:sz w:val="24"/>
          <w:szCs w:val="24"/>
        </w:rPr>
        <w:t>24 hour d</w:t>
      </w:r>
      <w:r>
        <w:rPr>
          <w:rFonts w:ascii="Times New Roman" w:hAnsi="Times New Roman" w:hint="eastAsia"/>
          <w:sz w:val="24"/>
          <w:szCs w:val="24"/>
        </w:rPr>
        <w:t>rug</w:t>
      </w:r>
      <w:r>
        <w:rPr>
          <w:rFonts w:ascii="Times New Roman" w:hAnsi="Times New Roman"/>
          <w:sz w:val="24"/>
          <w:szCs w:val="24"/>
        </w:rPr>
        <w:t xml:space="preserve"> consumption </w:t>
      </w:r>
      <w:r w:rsidRPr="00E0046C">
        <w:rPr>
          <w:rFonts w:ascii="Times New Roman" w:hAnsi="Times New Roman"/>
          <w:sz w:val="24"/>
          <w:szCs w:val="24"/>
        </w:rPr>
        <w:t xml:space="preserve">for each patient </w:t>
      </w:r>
      <w:r w:rsidR="00682E1F">
        <w:rPr>
          <w:rFonts w:ascii="Times New Roman" w:hAnsi="Times New Roman"/>
          <w:sz w:val="24"/>
          <w:szCs w:val="24"/>
        </w:rPr>
        <w:t>in the tri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2552"/>
        <w:gridCol w:w="1213"/>
      </w:tblGrid>
      <w:tr w:rsidR="00E0046C" w:rsidRPr="00D813E9" w14:paraId="7C03A87C" w14:textId="77777777" w:rsidTr="002D47AF">
        <w:tc>
          <w:tcPr>
            <w:tcW w:w="2122" w:type="dxa"/>
            <w:shd w:val="clear" w:color="auto" w:fill="auto"/>
          </w:tcPr>
          <w:p w14:paraId="1F97EDF7" w14:textId="1C7BC7AE" w:rsidR="00E0046C" w:rsidRPr="00D813E9" w:rsidRDefault="0088170F" w:rsidP="00A86B9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ati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2409" w:type="dxa"/>
            <w:shd w:val="clear" w:color="auto" w:fill="auto"/>
          </w:tcPr>
          <w:p w14:paraId="2290D1A2" w14:textId="3A2DA169" w:rsidR="00E0046C" w:rsidRPr="00D813E9" w:rsidRDefault="00E0046C" w:rsidP="00A86B9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13E9">
              <w:rPr>
                <w:rFonts w:ascii="Times New Roman" w:hAnsi="Times New Roman"/>
                <w:sz w:val="24"/>
                <w:szCs w:val="24"/>
              </w:rPr>
              <w:t>Sufentanil</w:t>
            </w:r>
            <w:proofErr w:type="spellEnd"/>
            <w:r w:rsidRPr="00D813E9">
              <w:rPr>
                <w:rFonts w:ascii="Times New Roman" w:hAnsi="Times New Roman"/>
                <w:sz w:val="24"/>
                <w:szCs w:val="24"/>
              </w:rPr>
              <w:t xml:space="preserve"> group (</w:t>
            </w:r>
            <w:proofErr w:type="spellStart"/>
            <w:r w:rsidR="002D47AF" w:rsidRPr="00BC7DEE">
              <w:rPr>
                <w:kern w:val="0"/>
                <w:sz w:val="24"/>
                <w:szCs w:val="24"/>
              </w:rPr>
              <w:t>μg</w:t>
            </w:r>
            <w:proofErr w:type="spellEnd"/>
            <w:r w:rsidRPr="00D813E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28C6F078" w14:textId="442E1064" w:rsidR="00E0046C" w:rsidRPr="00D813E9" w:rsidRDefault="00E0046C" w:rsidP="002D47A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13E9">
              <w:rPr>
                <w:rFonts w:ascii="Times New Roman" w:hAnsi="Times New Roman"/>
                <w:sz w:val="24"/>
                <w:szCs w:val="24"/>
              </w:rPr>
              <w:t>Nalbuphine group (</w:t>
            </w:r>
            <w:r w:rsidR="002D47AF">
              <w:rPr>
                <w:rFonts w:ascii="Times New Roman" w:hAnsi="Times New Roman"/>
                <w:sz w:val="24"/>
                <w:szCs w:val="24"/>
              </w:rPr>
              <w:t>mg</w:t>
            </w:r>
            <w:r w:rsidRPr="00D813E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3" w:type="dxa"/>
            <w:shd w:val="clear" w:color="auto" w:fill="auto"/>
          </w:tcPr>
          <w:p w14:paraId="73040368" w14:textId="77777777" w:rsidR="00E0046C" w:rsidRPr="00D813E9" w:rsidRDefault="00E0046C" w:rsidP="00A86B9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13E9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813E9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D16A76" w:rsidRPr="00D813E9" w14:paraId="0109A37E" w14:textId="77777777" w:rsidTr="00412C02">
        <w:tc>
          <w:tcPr>
            <w:tcW w:w="2122" w:type="dxa"/>
            <w:shd w:val="clear" w:color="auto" w:fill="auto"/>
          </w:tcPr>
          <w:p w14:paraId="3363990E" w14:textId="5F5689E1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EF3793E" w14:textId="538306A0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D7EFA1E" w14:textId="73A9D57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shd w:val="clear" w:color="auto" w:fill="auto"/>
          </w:tcPr>
          <w:p w14:paraId="7B4E2C62" w14:textId="2A7D76C6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053D9160" w14:textId="77777777" w:rsidTr="00412C02">
        <w:tc>
          <w:tcPr>
            <w:tcW w:w="2122" w:type="dxa"/>
            <w:shd w:val="clear" w:color="auto" w:fill="auto"/>
          </w:tcPr>
          <w:p w14:paraId="69D1BDDC" w14:textId="15F47321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E6D9DC1" w14:textId="64A1FDFE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E49CB95" w14:textId="556E66E1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shd w:val="clear" w:color="auto" w:fill="auto"/>
          </w:tcPr>
          <w:p w14:paraId="3013DE22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191A0DE2" w14:textId="77777777" w:rsidTr="00412C02">
        <w:tc>
          <w:tcPr>
            <w:tcW w:w="2122" w:type="dxa"/>
            <w:shd w:val="clear" w:color="auto" w:fill="auto"/>
          </w:tcPr>
          <w:p w14:paraId="25FECD3E" w14:textId="5DF16C2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B14944C" w14:textId="3599D94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F89FA1C" w14:textId="076DB84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shd w:val="clear" w:color="auto" w:fill="auto"/>
          </w:tcPr>
          <w:p w14:paraId="0B4CB720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F34965F" w14:textId="77777777" w:rsidTr="00412C02">
        <w:tc>
          <w:tcPr>
            <w:tcW w:w="2122" w:type="dxa"/>
            <w:shd w:val="clear" w:color="auto" w:fill="auto"/>
          </w:tcPr>
          <w:p w14:paraId="179366FA" w14:textId="11CF636C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CE2506D" w14:textId="6A30869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13423A3" w14:textId="174457C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shd w:val="clear" w:color="auto" w:fill="auto"/>
          </w:tcPr>
          <w:p w14:paraId="28480D57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2EE8EBE7" w14:textId="77777777" w:rsidTr="00412C02">
        <w:tc>
          <w:tcPr>
            <w:tcW w:w="2122" w:type="dxa"/>
            <w:shd w:val="clear" w:color="auto" w:fill="auto"/>
          </w:tcPr>
          <w:p w14:paraId="19781E5B" w14:textId="5C25E9BE" w:rsidR="00D16A76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03145FA" w14:textId="62A8A2A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D565525" w14:textId="33E79BF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13" w:type="dxa"/>
            <w:shd w:val="clear" w:color="auto" w:fill="auto"/>
          </w:tcPr>
          <w:p w14:paraId="240D57AA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114A95B5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55FE2" w14:textId="3585111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C613B" w14:textId="7A75B3C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ADF49" w14:textId="57585C6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4DEF8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7624A46A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DEA69" w14:textId="4CEE5F60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6BE0C" w14:textId="107F50A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5AE99" w14:textId="73DDC24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7EE0F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73A71204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47715" w14:textId="6FCDB78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95524" w14:textId="7F452140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4314C" w14:textId="1D73A026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42E0B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77B70E2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B223B" w14:textId="42074F40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D182A" w14:textId="1A19A29E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4B7EE" w14:textId="77D390A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119E7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1F5E836A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67043" w14:textId="60A80E67" w:rsidR="00D16A76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D6BDE" w14:textId="64803F5E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FFFF6" w14:textId="0A61D92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B51D0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5F7ED61F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42DBD" w14:textId="14B4DC84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B4FED" w14:textId="270BED4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60DA4" w14:textId="66D539E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61E8D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31A7E87A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9475E" w14:textId="34CF562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3AE66" w14:textId="0F9AF831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6634F" w14:textId="1D1C749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CA8E4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2D870781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E6C43" w14:textId="0CC0047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BF4F3" w14:textId="47302E24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0C101" w14:textId="67B0CA58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91C14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0B3DE003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7AA58" w14:textId="4F23C544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EBA93" w14:textId="1E66F9B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8739E" w14:textId="044F92D9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8428D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E503B1C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77CD3" w14:textId="649FB3DF" w:rsidR="00D16A76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C8B2A" w14:textId="6F86A4C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37BF0" w14:textId="7BC1527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66A14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08BCD828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883B5" w14:textId="53DFFF5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164D5" w14:textId="1B6BD164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6346B" w14:textId="42868670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5BC12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7CD2BA15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D334C" w14:textId="4A75A5C1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5D05D" w14:textId="124CA93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74CE2" w14:textId="3DE0486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D76C7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18673A2E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9B955" w14:textId="16E8960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7B58A" w14:textId="2205870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C49CB" w14:textId="6047AAAE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7E8B5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76E64EDA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FA2B2" w14:textId="2E1ACC4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1520A" w14:textId="491A6A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53F7E" w14:textId="386BC5AE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1BA56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404C88D2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C0AAF" w14:textId="41B09C9D" w:rsidR="00D16A76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2E7C4" w14:textId="15733D49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21E59" w14:textId="198B705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31580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23754826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9B867" w14:textId="385F005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438A4" w14:textId="0102DC2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D8A4D" w14:textId="15618210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F7196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4F869301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D9AFE" w14:textId="312A59F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FDD29" w14:textId="65C3CA2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45466" w14:textId="58C76C1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6931E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AE63BD4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27489" w14:textId="2FC3E35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DB08B" w14:textId="2330520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A993D" w14:textId="758A84B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5A3B5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B61C5B0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2357E" w14:textId="08F4A14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AF7D2" w14:textId="0FC6C90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1ECFB" w14:textId="5E137DC9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D5425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32CFF861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9DE43" w14:textId="4DA4A28D" w:rsidR="00D16A76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0646A" w14:textId="581A00A1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9198F" w14:textId="2CCD5F2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68818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5C19DEA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87E26" w14:textId="64C832F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C5AA2" w14:textId="7897157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DE92C" w14:textId="5DC88B3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6FB41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363A7A03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407C7" w14:textId="3534BFB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B3B1B" w14:textId="571ECB5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73E2B" w14:textId="7192EA8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8DCC7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0211E22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79602" w14:textId="2BA27F6E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2D186" w14:textId="536CD93F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CD2D3" w14:textId="2C3CBD99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0DDFD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16C4CEF1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DD56A" w14:textId="45C81BD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14641" w14:textId="11D728A5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12A78" w14:textId="31426E06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704EC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4CE41BEF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3BB09" w14:textId="3E8E052C" w:rsidR="00D16A76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B06B0" w14:textId="063F04D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C4D2D" w14:textId="5C83B50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99CE1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1D1E4E08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08281" w14:textId="03C2C685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B712C" w14:textId="3AAA00E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16474" w14:textId="43C5512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763D8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2E28A406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4466C" w14:textId="4A5D1585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E7BF1" w14:textId="26F1725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5BD2B" w14:textId="03C7C73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6F4C3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C01C862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94315" w14:textId="1836CCBE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F72B8" w14:textId="17BD2876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0BA83" w14:textId="22329F10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FF9E0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291BCFAD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158C8" w14:textId="4458847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7A9D3" w14:textId="4EC60611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AF432" w14:textId="0B0CFBF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6F543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311EC650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AEC80" w14:textId="15561E11" w:rsidR="00D16A76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FBD5E" w14:textId="1DE393C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0BB4E" w14:textId="0C2BBDDA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E786E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3172EC19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AC74E" w14:textId="6B8235AE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C9F74" w14:textId="3EA98F8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DEDBF" w14:textId="051F1CB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69299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81030AE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83FDE" w14:textId="58890EC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6F7C0" w14:textId="09F37A59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B3AE5" w14:textId="159DDED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F3B3B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3E4E290F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872EE" w14:textId="56847826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DE7A2" w14:textId="5CA94F1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BFD29" w14:textId="6479CA32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BB011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56B3A5DE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9F6B8" w14:textId="7709A0FC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AE714" w14:textId="664B3BDB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FDC3C" w14:textId="2F4ECAF0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0A7D7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63F719DC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F096B" w14:textId="77914A9D" w:rsidR="00D16A76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92A8F" w14:textId="6F4423FC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27DE1" w14:textId="7CCC2CCE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3D09F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6A76" w:rsidRPr="00D813E9" w14:paraId="0C9E6A35" w14:textId="77777777" w:rsidTr="00412C0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7EC4F" w14:textId="3DCC7E5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14EF1" w14:textId="24257C2D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E4EE3" w14:textId="3FDFCFF3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5446A" w14:textId="77777777" w:rsidR="00D16A76" w:rsidRPr="00D813E9" w:rsidRDefault="00D16A76" w:rsidP="00D16A7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0204" w:rsidRPr="00D813E9" w14:paraId="2B4DA4D0" w14:textId="77777777" w:rsidTr="002D47A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D229C" w14:textId="3E0EF88F" w:rsidR="00B00204" w:rsidRPr="00D813E9" w:rsidRDefault="00682E1F" w:rsidP="00A86B9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046C">
              <w:rPr>
                <w:rFonts w:ascii="Times New Roman" w:hAnsi="Times New Roman"/>
                <w:sz w:val="24"/>
                <w:szCs w:val="24"/>
              </w:rPr>
              <w:t>M</w:t>
            </w:r>
            <w:r w:rsidR="008F2A90" w:rsidRPr="00E0046C">
              <w:rPr>
                <w:rFonts w:ascii="Times New Roman" w:hAnsi="Times New Roman"/>
                <w:sz w:val="24"/>
                <w:szCs w:val="24"/>
              </w:rPr>
              <w:t>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ose </w:t>
            </w:r>
            <w:r w:rsidR="008F2A90" w:rsidRPr="00E0046C">
              <w:rPr>
                <w:rFonts w:ascii="Times New Roman" w:hAnsi="Times New Roman"/>
                <w:sz w:val="24"/>
                <w:szCs w:val="24"/>
              </w:rPr>
              <w:t>±S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58CB7" w14:textId="194E6752" w:rsidR="00B00204" w:rsidRPr="008F2A90" w:rsidRDefault="008F2A90" w:rsidP="008F2A9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2 ± 1.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444B7" w14:textId="5FA6B3D9" w:rsidR="00B00204" w:rsidRPr="008F2A90" w:rsidRDefault="008F2A90" w:rsidP="008F2A9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3 ± 0.5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CDA41" w14:textId="3214FD0B" w:rsidR="00B00204" w:rsidRPr="00D813E9" w:rsidRDefault="008F2A90" w:rsidP="00A86B9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5</w:t>
            </w:r>
          </w:p>
        </w:tc>
      </w:tr>
    </w:tbl>
    <w:p w14:paraId="4F79BD90" w14:textId="7132E176" w:rsidR="00E0046C" w:rsidRPr="0043606A" w:rsidRDefault="00A07997" w:rsidP="00E0046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D, standard deviation</w:t>
      </w:r>
      <w:bookmarkStart w:id="0" w:name="_GoBack"/>
      <w:bookmarkEnd w:id="0"/>
    </w:p>
    <w:p w14:paraId="19119090" w14:textId="77777777" w:rsidR="00D62E71" w:rsidRDefault="00D62E71"/>
    <w:sectPr w:rsidR="00D62E71" w:rsidSect="00136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5B5A2" w14:textId="77777777" w:rsidR="00841BA0" w:rsidRDefault="00841BA0" w:rsidP="00E0046C">
      <w:r>
        <w:separator/>
      </w:r>
    </w:p>
  </w:endnote>
  <w:endnote w:type="continuationSeparator" w:id="0">
    <w:p w14:paraId="332C46BF" w14:textId="77777777" w:rsidR="00841BA0" w:rsidRDefault="00841BA0" w:rsidP="00E00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58BC07" w14:textId="77777777" w:rsidR="00841BA0" w:rsidRDefault="00841BA0" w:rsidP="00E0046C">
      <w:r>
        <w:separator/>
      </w:r>
    </w:p>
  </w:footnote>
  <w:footnote w:type="continuationSeparator" w:id="0">
    <w:p w14:paraId="1A008B17" w14:textId="77777777" w:rsidR="00841BA0" w:rsidRDefault="00841BA0" w:rsidP="00E00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44D"/>
    <w:rsid w:val="000D6ED0"/>
    <w:rsid w:val="002D47AF"/>
    <w:rsid w:val="0030271B"/>
    <w:rsid w:val="004514B1"/>
    <w:rsid w:val="005A090A"/>
    <w:rsid w:val="00682E1F"/>
    <w:rsid w:val="00836AD6"/>
    <w:rsid w:val="00841BA0"/>
    <w:rsid w:val="0088024E"/>
    <w:rsid w:val="0088170F"/>
    <w:rsid w:val="008F2A90"/>
    <w:rsid w:val="008F300F"/>
    <w:rsid w:val="00962337"/>
    <w:rsid w:val="009A0D66"/>
    <w:rsid w:val="00A07997"/>
    <w:rsid w:val="00AC699A"/>
    <w:rsid w:val="00B00204"/>
    <w:rsid w:val="00BB0BC5"/>
    <w:rsid w:val="00C80BF1"/>
    <w:rsid w:val="00D16A76"/>
    <w:rsid w:val="00D62E71"/>
    <w:rsid w:val="00D82EAE"/>
    <w:rsid w:val="00E0046C"/>
    <w:rsid w:val="00E2244D"/>
    <w:rsid w:val="00E60B95"/>
    <w:rsid w:val="00FD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7DFDD"/>
  <w15:chartTrackingRefBased/>
  <w15:docId w15:val="{6F73B54C-80C7-4C11-89F4-ECC5E8504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46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04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0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46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4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46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4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sun</dc:creator>
  <cp:keywords/>
  <dc:description/>
  <cp:lastModifiedBy>Microsoft Office User</cp:lastModifiedBy>
  <cp:revision>5</cp:revision>
  <dcterms:created xsi:type="dcterms:W3CDTF">2020-09-01T08:18:00Z</dcterms:created>
  <dcterms:modified xsi:type="dcterms:W3CDTF">2020-09-02T17:47:00Z</dcterms:modified>
</cp:coreProperties>
</file>